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7C558" w14:textId="77777777" w:rsidR="00787A3F" w:rsidRPr="00932438" w:rsidRDefault="00787A3F" w:rsidP="00787A3F">
      <w:pPr>
        <w:spacing w:after="0" w:line="240" w:lineRule="auto"/>
        <w:rPr>
          <w:rStyle w:val="Strong"/>
          <w:rFonts w:ascii="Arial" w:hAnsi="Arial" w:cs="Arial"/>
          <w:sz w:val="24"/>
          <w:szCs w:val="24"/>
        </w:rPr>
      </w:pPr>
      <w:r w:rsidRPr="00932438">
        <w:rPr>
          <w:rStyle w:val="Strong"/>
          <w:rFonts w:ascii="Arial" w:hAnsi="Arial" w:cs="Arial"/>
          <w:sz w:val="24"/>
          <w:szCs w:val="24"/>
        </w:rPr>
        <w:t>S</w:t>
      </w:r>
      <w:r>
        <w:rPr>
          <w:rStyle w:val="Strong"/>
          <w:rFonts w:ascii="Arial" w:hAnsi="Arial" w:cs="Arial"/>
          <w:sz w:val="24"/>
          <w:szCs w:val="24"/>
        </w:rPr>
        <w:t>3</w:t>
      </w:r>
      <w:r w:rsidRPr="00932438">
        <w:rPr>
          <w:rStyle w:val="Strong"/>
          <w:rFonts w:ascii="Arial" w:hAnsi="Arial" w:cs="Arial"/>
          <w:sz w:val="24"/>
          <w:szCs w:val="24"/>
        </w:rPr>
        <w:t xml:space="preserve"> Table. Supplementary information on the regression analyses.</w:t>
      </w:r>
    </w:p>
    <w:p w14:paraId="2F2AC212" w14:textId="77777777" w:rsidR="00787A3F" w:rsidRPr="00932438" w:rsidRDefault="00787A3F" w:rsidP="00787A3F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3827"/>
        <w:gridCol w:w="992"/>
        <w:gridCol w:w="2048"/>
        <w:gridCol w:w="1780"/>
      </w:tblGrid>
      <w:tr w:rsidR="00787A3F" w:rsidRPr="00932438" w14:paraId="3466D17A" w14:textId="77777777" w:rsidTr="00F6144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56DC3C" w14:textId="77777777" w:rsidR="00787A3F" w:rsidRPr="00AB3EC2" w:rsidRDefault="00787A3F" w:rsidP="00F6144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AB3E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Result sec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C4BDCAA" w14:textId="77777777" w:rsidR="00787A3F" w:rsidRPr="00AB3EC2" w:rsidRDefault="00787A3F" w:rsidP="00F6144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AB3E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Analysi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55D2AB1" w14:textId="77777777" w:rsidR="00787A3F" w:rsidRPr="00AB3EC2" w:rsidRDefault="00787A3F" w:rsidP="00F6144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AB3E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Variables included in the regression; coefficients with 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3BA655" w14:textId="77777777" w:rsidR="00787A3F" w:rsidRPr="00AB3EC2" w:rsidRDefault="00787A3F" w:rsidP="00F6144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AB3E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75690981" w14:textId="77777777" w:rsidR="00787A3F" w:rsidRPr="00AB3EC2" w:rsidRDefault="00787A3F" w:rsidP="00F6144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AB3E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OR [95%CI]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99E992A" w14:textId="77777777" w:rsidR="00787A3F" w:rsidRPr="00AB3EC2" w:rsidRDefault="00787A3F" w:rsidP="00F61446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</w:pPr>
            <w:r w:rsidRPr="00AB3E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GB" w:eastAsia="de-DE"/>
              </w:rPr>
              <w:t>Goodness of fit</w:t>
            </w:r>
          </w:p>
        </w:tc>
      </w:tr>
      <w:tr w:rsidR="00787A3F" w:rsidRPr="00932438" w14:paraId="4CF2C2B4" w14:textId="77777777" w:rsidTr="00F61446">
        <w:trPr>
          <w:trHeight w:val="153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77EFA6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cceptance of driver scoring, health scoring, and respective scoring feature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D592D6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Intention to participate in driver scoring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12F255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ge: -0.46 (0.13)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br/>
              <w:t>Gender: -</w:t>
            </w:r>
          </w:p>
          <w:p w14:paraId="78B8C73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Education: 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C024F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  <w:p w14:paraId="5D56B50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127</w:t>
            </w:r>
          </w:p>
          <w:p w14:paraId="626BA834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172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5720CAD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63 [0.38, 0.88]</w:t>
            </w:r>
          </w:p>
          <w:p w14:paraId="2012DF9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  <w:p w14:paraId="0F1982BF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0B9A4C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41.82</w:t>
            </w:r>
          </w:p>
        </w:tc>
      </w:tr>
      <w:tr w:rsidR="00787A3F" w:rsidRPr="00932438" w14:paraId="692E2CEB" w14:textId="77777777" w:rsidTr="00F61446">
        <w:tc>
          <w:tcPr>
            <w:tcW w:w="2268" w:type="dxa"/>
            <w:vMerge/>
          </w:tcPr>
          <w:p w14:paraId="1824428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42189499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Intention to participate in health scoring </w:t>
            </w:r>
          </w:p>
        </w:tc>
        <w:tc>
          <w:tcPr>
            <w:tcW w:w="3827" w:type="dxa"/>
          </w:tcPr>
          <w:p w14:paraId="440998D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ge, gender, education: -</w:t>
            </w:r>
          </w:p>
        </w:tc>
        <w:tc>
          <w:tcPr>
            <w:tcW w:w="992" w:type="dxa"/>
          </w:tcPr>
          <w:p w14:paraId="3F3908C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048" w:type="dxa"/>
          </w:tcPr>
          <w:p w14:paraId="0A11CB1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80" w:type="dxa"/>
          </w:tcPr>
          <w:p w14:paraId="67A9690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1.84</w:t>
            </w:r>
          </w:p>
        </w:tc>
      </w:tr>
      <w:tr w:rsidR="00787A3F" w:rsidRPr="00932438" w14:paraId="5982D9C0" w14:textId="77777777" w:rsidTr="00F61446">
        <w:tc>
          <w:tcPr>
            <w:tcW w:w="2268" w:type="dxa"/>
            <w:vMerge w:val="restart"/>
          </w:tcPr>
          <w:p w14:paraId="2B7E203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Framing effect of bonus and malus</w:t>
            </w:r>
          </w:p>
        </w:tc>
        <w:tc>
          <w:tcPr>
            <w:tcW w:w="3686" w:type="dxa"/>
            <w:shd w:val="clear" w:color="auto" w:fill="auto"/>
          </w:tcPr>
          <w:p w14:paraId="20A7C17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Participating in driver scoring </w:t>
            </w:r>
          </w:p>
        </w:tc>
        <w:tc>
          <w:tcPr>
            <w:tcW w:w="3827" w:type="dxa"/>
            <w:shd w:val="clear" w:color="auto" w:fill="auto"/>
          </w:tcPr>
          <w:p w14:paraId="5EB4DA80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0.57 (0.12)</w:t>
            </w:r>
          </w:p>
        </w:tc>
        <w:tc>
          <w:tcPr>
            <w:tcW w:w="992" w:type="dxa"/>
            <w:shd w:val="clear" w:color="auto" w:fill="auto"/>
          </w:tcPr>
          <w:p w14:paraId="5B2F412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  <w:shd w:val="clear" w:color="auto" w:fill="auto"/>
          </w:tcPr>
          <w:p w14:paraId="3EE3818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57 [0.31, 0.81]</w:t>
            </w:r>
          </w:p>
        </w:tc>
        <w:tc>
          <w:tcPr>
            <w:tcW w:w="1780" w:type="dxa"/>
            <w:shd w:val="clear" w:color="auto" w:fill="auto"/>
          </w:tcPr>
          <w:p w14:paraId="38EC3A3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1) = 21.16</w:t>
            </w:r>
          </w:p>
        </w:tc>
      </w:tr>
      <w:tr w:rsidR="00787A3F" w:rsidRPr="00932438" w14:paraId="5B4B7114" w14:textId="77777777" w:rsidTr="00F61446">
        <w:tc>
          <w:tcPr>
            <w:tcW w:w="2268" w:type="dxa"/>
            <w:vMerge/>
          </w:tcPr>
          <w:p w14:paraId="0BE87F4F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7168A40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Participating in health scoring</w:t>
            </w:r>
          </w:p>
        </w:tc>
        <w:tc>
          <w:tcPr>
            <w:tcW w:w="3827" w:type="dxa"/>
          </w:tcPr>
          <w:p w14:paraId="5669B8C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</w:t>
            </w:r>
          </w:p>
        </w:tc>
        <w:tc>
          <w:tcPr>
            <w:tcW w:w="992" w:type="dxa"/>
          </w:tcPr>
          <w:p w14:paraId="30E3478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2048" w:type="dxa"/>
          </w:tcPr>
          <w:p w14:paraId="1A3C8CBF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80" w:type="dxa"/>
          </w:tcPr>
          <w:p w14:paraId="1FF0286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1) = 1.80</w:t>
            </w:r>
          </w:p>
        </w:tc>
      </w:tr>
      <w:tr w:rsidR="00787A3F" w:rsidRPr="00932438" w14:paraId="1AD6417C" w14:textId="77777777" w:rsidTr="00F61446">
        <w:tc>
          <w:tcPr>
            <w:tcW w:w="2268" w:type="dxa"/>
            <w:vMerge/>
          </w:tcPr>
          <w:p w14:paraId="783DEEC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7AFEDC7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peed limit violation justifiability</w:t>
            </w:r>
          </w:p>
        </w:tc>
        <w:tc>
          <w:tcPr>
            <w:tcW w:w="3827" w:type="dxa"/>
          </w:tcPr>
          <w:p w14:paraId="1E5D228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1.36 (0.13)</w:t>
            </w:r>
          </w:p>
        </w:tc>
        <w:tc>
          <w:tcPr>
            <w:tcW w:w="992" w:type="dxa"/>
          </w:tcPr>
          <w:p w14:paraId="7602E976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68C3523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26 [0.01, 0.51]</w:t>
            </w:r>
          </w:p>
        </w:tc>
        <w:tc>
          <w:tcPr>
            <w:tcW w:w="1780" w:type="dxa"/>
          </w:tcPr>
          <w:p w14:paraId="28352B9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144.15</w:t>
            </w:r>
          </w:p>
        </w:tc>
      </w:tr>
      <w:tr w:rsidR="00787A3F" w:rsidRPr="00932438" w14:paraId="087EB8F6" w14:textId="77777777" w:rsidTr="00F61446">
        <w:tc>
          <w:tcPr>
            <w:tcW w:w="2268" w:type="dxa"/>
            <w:vMerge/>
          </w:tcPr>
          <w:p w14:paraId="289AEEA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5AC2C79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proofErr w:type="gramStart"/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Night time</w:t>
            </w:r>
            <w:proofErr w:type="gramEnd"/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 driving justifiability</w:t>
            </w:r>
          </w:p>
        </w:tc>
        <w:tc>
          <w:tcPr>
            <w:tcW w:w="3827" w:type="dxa"/>
          </w:tcPr>
          <w:p w14:paraId="7D6F27B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1.87 (0.26)</w:t>
            </w:r>
          </w:p>
        </w:tc>
        <w:tc>
          <w:tcPr>
            <w:tcW w:w="992" w:type="dxa"/>
          </w:tcPr>
          <w:p w14:paraId="2C549FF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45893E4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16 [0.00, 0.67]</w:t>
            </w:r>
          </w:p>
        </w:tc>
        <w:tc>
          <w:tcPr>
            <w:tcW w:w="1780" w:type="dxa"/>
          </w:tcPr>
          <w:p w14:paraId="3D267C6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80.40</w:t>
            </w:r>
          </w:p>
        </w:tc>
      </w:tr>
      <w:tr w:rsidR="00787A3F" w:rsidRPr="00932438" w14:paraId="3E1F3F09" w14:textId="77777777" w:rsidTr="00F61446">
        <w:tc>
          <w:tcPr>
            <w:tcW w:w="2268" w:type="dxa"/>
            <w:vMerge/>
          </w:tcPr>
          <w:p w14:paraId="008A646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583B5FC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Urban driving justifiability</w:t>
            </w:r>
          </w:p>
        </w:tc>
        <w:tc>
          <w:tcPr>
            <w:tcW w:w="3827" w:type="dxa"/>
          </w:tcPr>
          <w:p w14:paraId="78D5EEE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0.92 (0.15)</w:t>
            </w:r>
          </w:p>
        </w:tc>
        <w:tc>
          <w:tcPr>
            <w:tcW w:w="992" w:type="dxa"/>
          </w:tcPr>
          <w:p w14:paraId="423B975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0328F8A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40 [0.11, 0.69]</w:t>
            </w:r>
          </w:p>
        </w:tc>
        <w:tc>
          <w:tcPr>
            <w:tcW w:w="1780" w:type="dxa"/>
          </w:tcPr>
          <w:p w14:paraId="55D7428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52.66</w:t>
            </w:r>
          </w:p>
        </w:tc>
      </w:tr>
      <w:tr w:rsidR="00787A3F" w:rsidRPr="00932438" w14:paraId="382FCAAD" w14:textId="77777777" w:rsidTr="00F61446">
        <w:tc>
          <w:tcPr>
            <w:tcW w:w="2268" w:type="dxa"/>
            <w:vMerge/>
          </w:tcPr>
          <w:p w14:paraId="4FC2038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610E21E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exting while driving justifiability</w:t>
            </w:r>
          </w:p>
        </w:tc>
        <w:tc>
          <w:tcPr>
            <w:tcW w:w="3827" w:type="dxa"/>
          </w:tcPr>
          <w:p w14:paraId="7637FFF9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0.67 (0.14)</w:t>
            </w:r>
          </w:p>
        </w:tc>
        <w:tc>
          <w:tcPr>
            <w:tcW w:w="992" w:type="dxa"/>
          </w:tcPr>
          <w:p w14:paraId="5D63D7D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5A5CFC0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.95 [1.69, 2.21]</w:t>
            </w:r>
          </w:p>
        </w:tc>
        <w:tc>
          <w:tcPr>
            <w:tcW w:w="1780" w:type="dxa"/>
          </w:tcPr>
          <w:p w14:paraId="3C3E2C2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36.06</w:t>
            </w:r>
          </w:p>
        </w:tc>
      </w:tr>
      <w:tr w:rsidR="00787A3F" w:rsidRPr="00932438" w14:paraId="36D9A8E0" w14:textId="77777777" w:rsidTr="00F61446">
        <w:tc>
          <w:tcPr>
            <w:tcW w:w="2268" w:type="dxa"/>
            <w:vMerge/>
          </w:tcPr>
          <w:p w14:paraId="1C7F1CC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537FAE2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ccelerating and braking justifiability</w:t>
            </w:r>
          </w:p>
        </w:tc>
        <w:tc>
          <w:tcPr>
            <w:tcW w:w="3827" w:type="dxa"/>
          </w:tcPr>
          <w:p w14:paraId="6449AA7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</w:t>
            </w:r>
          </w:p>
        </w:tc>
        <w:tc>
          <w:tcPr>
            <w:tcW w:w="992" w:type="dxa"/>
          </w:tcPr>
          <w:p w14:paraId="791CB6C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203</w:t>
            </w:r>
          </w:p>
        </w:tc>
        <w:tc>
          <w:tcPr>
            <w:tcW w:w="2048" w:type="dxa"/>
          </w:tcPr>
          <w:p w14:paraId="5D9D92B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80" w:type="dxa"/>
          </w:tcPr>
          <w:p w14:paraId="011251D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787A3F" w:rsidRPr="00932438" w14:paraId="153668A4" w14:textId="77777777" w:rsidTr="00F61446">
        <w:tc>
          <w:tcPr>
            <w:tcW w:w="2268" w:type="dxa"/>
            <w:vMerge/>
          </w:tcPr>
          <w:p w14:paraId="57306D1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77D52CB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oo little walking justifiability</w:t>
            </w:r>
          </w:p>
        </w:tc>
        <w:tc>
          <w:tcPr>
            <w:tcW w:w="3827" w:type="dxa"/>
          </w:tcPr>
          <w:p w14:paraId="48217F3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1.36 (0.19)</w:t>
            </w:r>
          </w:p>
        </w:tc>
        <w:tc>
          <w:tcPr>
            <w:tcW w:w="992" w:type="dxa"/>
          </w:tcPr>
          <w:p w14:paraId="481B0C5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50B4725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26 [0.00, 0.63]</w:t>
            </w:r>
          </w:p>
        </w:tc>
        <w:tc>
          <w:tcPr>
            <w:tcW w:w="1780" w:type="dxa"/>
          </w:tcPr>
          <w:p w14:paraId="35944C0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69.86</w:t>
            </w:r>
          </w:p>
        </w:tc>
      </w:tr>
      <w:tr w:rsidR="00787A3F" w:rsidRPr="00932438" w14:paraId="04BADE25" w14:textId="77777777" w:rsidTr="00F61446">
        <w:tc>
          <w:tcPr>
            <w:tcW w:w="2268" w:type="dxa"/>
            <w:vMerge/>
          </w:tcPr>
          <w:p w14:paraId="63590DD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6A755FD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Little sleep justifiability</w:t>
            </w:r>
          </w:p>
        </w:tc>
        <w:tc>
          <w:tcPr>
            <w:tcW w:w="3827" w:type="dxa"/>
          </w:tcPr>
          <w:p w14:paraId="33EA169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1.08 (0.25)</w:t>
            </w:r>
          </w:p>
        </w:tc>
        <w:tc>
          <w:tcPr>
            <w:tcW w:w="992" w:type="dxa"/>
          </w:tcPr>
          <w:p w14:paraId="367273A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5FCAC539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34 [0.00, 0.83]</w:t>
            </w:r>
          </w:p>
        </w:tc>
        <w:tc>
          <w:tcPr>
            <w:tcW w:w="1780" w:type="dxa"/>
          </w:tcPr>
          <w:p w14:paraId="00FCFE7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28.31</w:t>
            </w:r>
          </w:p>
        </w:tc>
      </w:tr>
      <w:tr w:rsidR="00787A3F" w:rsidRPr="00932438" w14:paraId="0A7E4F2A" w14:textId="77777777" w:rsidTr="00F61446">
        <w:tc>
          <w:tcPr>
            <w:tcW w:w="2268" w:type="dxa"/>
            <w:vMerge/>
          </w:tcPr>
          <w:p w14:paraId="0FE8ECC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75D0BAF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oo much weight</w:t>
            </w:r>
          </w:p>
        </w:tc>
        <w:tc>
          <w:tcPr>
            <w:tcW w:w="3827" w:type="dxa"/>
          </w:tcPr>
          <w:p w14:paraId="63A1451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</w:t>
            </w:r>
          </w:p>
        </w:tc>
        <w:tc>
          <w:tcPr>
            <w:tcW w:w="992" w:type="dxa"/>
          </w:tcPr>
          <w:p w14:paraId="3CE3772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058</w:t>
            </w:r>
          </w:p>
        </w:tc>
        <w:tc>
          <w:tcPr>
            <w:tcW w:w="2048" w:type="dxa"/>
          </w:tcPr>
          <w:p w14:paraId="7D5F65D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80" w:type="dxa"/>
          </w:tcPr>
          <w:p w14:paraId="4FD3C6C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787A3F" w:rsidRPr="00932438" w14:paraId="4E04B074" w14:textId="77777777" w:rsidTr="00F61446">
        <w:tc>
          <w:tcPr>
            <w:tcW w:w="2268" w:type="dxa"/>
            <w:vMerge/>
          </w:tcPr>
          <w:p w14:paraId="2AAFA39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2F23036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oo much alcohol justifiability</w:t>
            </w:r>
          </w:p>
        </w:tc>
        <w:tc>
          <w:tcPr>
            <w:tcW w:w="3827" w:type="dxa"/>
          </w:tcPr>
          <w:p w14:paraId="6D46B82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0.33 (0.13)</w:t>
            </w:r>
          </w:p>
        </w:tc>
        <w:tc>
          <w:tcPr>
            <w:tcW w:w="992" w:type="dxa"/>
          </w:tcPr>
          <w:p w14:paraId="4D135DF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011</w:t>
            </w:r>
          </w:p>
        </w:tc>
        <w:tc>
          <w:tcPr>
            <w:tcW w:w="2048" w:type="dxa"/>
          </w:tcPr>
          <w:p w14:paraId="7B080C8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0.72 [0.47, 0.97] </w:t>
            </w:r>
          </w:p>
        </w:tc>
        <w:tc>
          <w:tcPr>
            <w:tcW w:w="1780" w:type="dxa"/>
          </w:tcPr>
          <w:p w14:paraId="7ED50A9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10.89</w:t>
            </w:r>
          </w:p>
        </w:tc>
      </w:tr>
      <w:tr w:rsidR="00787A3F" w:rsidRPr="00932438" w14:paraId="134292BA" w14:textId="77777777" w:rsidTr="00F61446">
        <w:tc>
          <w:tcPr>
            <w:tcW w:w="2268" w:type="dxa"/>
            <w:vMerge/>
          </w:tcPr>
          <w:p w14:paraId="24F22B6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79770EE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Non-participation in cancer screening justifiability </w:t>
            </w:r>
          </w:p>
        </w:tc>
        <w:tc>
          <w:tcPr>
            <w:tcW w:w="3827" w:type="dxa"/>
          </w:tcPr>
          <w:p w14:paraId="678314D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: -0.64 (0.13)</w:t>
            </w:r>
          </w:p>
        </w:tc>
        <w:tc>
          <w:tcPr>
            <w:tcW w:w="992" w:type="dxa"/>
          </w:tcPr>
          <w:p w14:paraId="2AC2ADF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0998588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0.53 [0.28, 0.78]</w:t>
            </w:r>
          </w:p>
        </w:tc>
        <w:tc>
          <w:tcPr>
            <w:tcW w:w="1780" w:type="dxa"/>
          </w:tcPr>
          <w:p w14:paraId="34895304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4) = 40.17</w:t>
            </w:r>
          </w:p>
        </w:tc>
      </w:tr>
      <w:tr w:rsidR="00787A3F" w:rsidRPr="00932438" w14:paraId="0757A146" w14:textId="77777777" w:rsidTr="00F61446">
        <w:tc>
          <w:tcPr>
            <w:tcW w:w="2268" w:type="dxa"/>
            <w:vMerge/>
          </w:tcPr>
          <w:p w14:paraId="7C03ADF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</w:tcPr>
          <w:p w14:paraId="343649C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moking justifiability</w:t>
            </w:r>
          </w:p>
        </w:tc>
        <w:tc>
          <w:tcPr>
            <w:tcW w:w="3827" w:type="dxa"/>
          </w:tcPr>
          <w:p w14:paraId="21BA3296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alus frame</w:t>
            </w:r>
          </w:p>
        </w:tc>
        <w:tc>
          <w:tcPr>
            <w:tcW w:w="992" w:type="dxa"/>
          </w:tcPr>
          <w:p w14:paraId="7F337AA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781</w:t>
            </w:r>
          </w:p>
        </w:tc>
        <w:tc>
          <w:tcPr>
            <w:tcW w:w="2048" w:type="dxa"/>
          </w:tcPr>
          <w:p w14:paraId="74F57AE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1780" w:type="dxa"/>
          </w:tcPr>
          <w:p w14:paraId="08783A0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787A3F" w:rsidRPr="00932438" w14:paraId="06437EF7" w14:textId="77777777" w:rsidTr="00F61446">
        <w:tc>
          <w:tcPr>
            <w:tcW w:w="2268" w:type="dxa"/>
            <w:vMerge w:val="restart"/>
          </w:tcPr>
          <w:p w14:paraId="47D2B5C6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Modelling participants’ acceptance of health and driver scoring</w:t>
            </w:r>
          </w:p>
        </w:tc>
        <w:tc>
          <w:tcPr>
            <w:tcW w:w="3686" w:type="dxa"/>
          </w:tcPr>
          <w:p w14:paraId="7994415F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Intention to participate in driver scoring </w:t>
            </w:r>
          </w:p>
        </w:tc>
        <w:tc>
          <w:tcPr>
            <w:tcW w:w="3827" w:type="dxa"/>
          </w:tcPr>
          <w:p w14:paraId="479CCE8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peed</w:t>
            </w:r>
          </w:p>
          <w:p w14:paraId="65ACC69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Texting</w:t>
            </w:r>
          </w:p>
          <w:p w14:paraId="304AB69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Driving time</w:t>
            </w:r>
          </w:p>
          <w:p w14:paraId="3D4B99B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Driving area</w:t>
            </w:r>
          </w:p>
          <w:p w14:paraId="1855F487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ccelerating and braking</w:t>
            </w:r>
          </w:p>
        </w:tc>
        <w:tc>
          <w:tcPr>
            <w:tcW w:w="992" w:type="dxa"/>
          </w:tcPr>
          <w:p w14:paraId="3492A51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  <w:p w14:paraId="78D4A9EA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  <w:p w14:paraId="11875D30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042</w:t>
            </w:r>
          </w:p>
          <w:p w14:paraId="110EB290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004</w:t>
            </w:r>
          </w:p>
          <w:p w14:paraId="7BE4F3A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</w:tcPr>
          <w:p w14:paraId="196480D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.57 [3.28, 3.86]</w:t>
            </w:r>
          </w:p>
          <w:p w14:paraId="3FAEDDD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10 [1.73, 2.47]</w:t>
            </w:r>
          </w:p>
          <w:p w14:paraId="3280797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.64 [1.16, 2.12]</w:t>
            </w:r>
          </w:p>
          <w:p w14:paraId="05C16CB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.63 [1.30, 1.96]</w:t>
            </w:r>
          </w:p>
          <w:p w14:paraId="6874FDE0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3.34 [3.06, 3.63]</w:t>
            </w:r>
          </w:p>
        </w:tc>
        <w:tc>
          <w:tcPr>
            <w:tcW w:w="1780" w:type="dxa"/>
          </w:tcPr>
          <w:p w14:paraId="6B3C603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(5) = 312.50 </w:t>
            </w:r>
          </w:p>
        </w:tc>
      </w:tr>
      <w:tr w:rsidR="00787A3F" w:rsidRPr="00932438" w14:paraId="6A2ED599" w14:textId="77777777" w:rsidTr="00F61446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66A75B6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1D32B8D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 xml:space="preserve">Intention to participate in health scoring 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DEA9F6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Walking</w:t>
            </w:r>
          </w:p>
          <w:p w14:paraId="6CF2C15B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leeping</w:t>
            </w:r>
          </w:p>
          <w:p w14:paraId="37F0B91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Alcohol</w:t>
            </w:r>
          </w:p>
          <w:p w14:paraId="28F8A881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Weight</w:t>
            </w:r>
          </w:p>
          <w:p w14:paraId="666522D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Cancer screening</w:t>
            </w:r>
          </w:p>
          <w:p w14:paraId="50F6AB55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Smoking statu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17C72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  <w:p w14:paraId="0540E763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455</w:t>
            </w:r>
          </w:p>
          <w:p w14:paraId="25F972D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  <w:p w14:paraId="6DB88770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.001</w:t>
            </w:r>
          </w:p>
          <w:p w14:paraId="5B30B6E4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  <w:p w14:paraId="76E5358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&lt;.001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52442B34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67 [2.26, 3.07]</w:t>
            </w:r>
          </w:p>
          <w:p w14:paraId="1C3A40BC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-</w:t>
            </w:r>
          </w:p>
          <w:p w14:paraId="01D233C8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71 [2.38, 3.03]</w:t>
            </w:r>
          </w:p>
          <w:p w14:paraId="78193E12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79 [2.45, 3.12]</w:t>
            </w:r>
          </w:p>
          <w:p w14:paraId="7B6F1E24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1.75 [1.41, 2.09]</w:t>
            </w:r>
          </w:p>
          <w:p w14:paraId="70E447AE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2.17 [1.79, 2.55]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09EE11D" w14:textId="77777777" w:rsidR="00787A3F" w:rsidRPr="00932438" w:rsidRDefault="00787A3F" w:rsidP="00F614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</w:pP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χ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932438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de-DE"/>
              </w:rPr>
              <w:t>(6) = 323.27</w:t>
            </w:r>
          </w:p>
        </w:tc>
      </w:tr>
    </w:tbl>
    <w:p w14:paraId="1664052F" w14:textId="77777777" w:rsidR="00787A3F" w:rsidRPr="00471A9E" w:rsidRDefault="00787A3F" w:rsidP="00787A3F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p w14:paraId="16278AFB" w14:textId="77777777" w:rsidR="00FA763D" w:rsidRDefault="00FA763D"/>
    <w:sectPr w:rsidR="00FA7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3F"/>
    <w:rsid w:val="00787A3F"/>
    <w:rsid w:val="00BA5CF0"/>
    <w:rsid w:val="00EA5787"/>
    <w:rsid w:val="00F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D3AC"/>
  <w15:chartTrackingRefBased/>
  <w15:docId w15:val="{B96EF08F-6A52-4079-BDA6-98EAB072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A3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87A3F"/>
    <w:rPr>
      <w:b/>
      <w:bCs/>
    </w:rPr>
  </w:style>
  <w:style w:type="table" w:styleId="TableGrid">
    <w:name w:val="Table Grid"/>
    <w:basedOn w:val="TableNormal"/>
    <w:uiPriority w:val="39"/>
    <w:rsid w:val="00787A3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4-13T18:11:00Z</dcterms:created>
  <dcterms:modified xsi:type="dcterms:W3CDTF">2021-04-13T18:12:00Z</dcterms:modified>
</cp:coreProperties>
</file>